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 1: Secondary Agents used for combinatorial screen</w:t>
      </w:r>
    </w:p>
    <w:tbl>
      <w:tblPr>
        <w:tblW w:w="9484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1676"/>
        <w:gridCol w:w="3184"/>
        <w:gridCol w:w="2250"/>
      </w:tblGrid>
      <w:tr>
        <w:trPr>
          <w:trHeight w:val="660" w:hRule="atLeast"/>
        </w:trPr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Relationship t</w:t>
            </w:r>
            <w:bookmarkStart w:id="0" w:name="_GoBack"/>
            <w:bookmarkEnd w:id="0"/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o BCR pathwa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Doses used</w:t>
            </w:r>
          </w:p>
        </w:tc>
      </w:tr>
      <w:tr>
        <w:trPr>
          <w:trHeight w:val="287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12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delalisib (GS-1101, CAL-101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12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I3K 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12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xim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12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125,0.625,1.25µM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satinib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YN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xim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25,25,100µM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zastauri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KC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xim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,5,10µM</w:t>
            </w:r>
          </w:p>
        </w:tc>
      </w:tr>
      <w:tr>
        <w:trPr>
          <w:trHeight w:val="287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-51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KK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xim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25,12.5,25µM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-78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YK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xim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,1.35,2.85µM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sirolimu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TOR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xim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1.2,62.5,125nM 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D-033299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DK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t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5,250,500nM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D-32590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K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t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25,12.5,25nM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ldanamyci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haperone 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t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,7.8,15.6nM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nobinosta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DAC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t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2,4nM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rtezomib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teasome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t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1.5,2nM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rfilzomib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teasome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t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,2.6,5.2nM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T-19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CL-2</w:t>
            </w:r>
          </w:p>
        </w:tc>
        <w:tc>
          <w:tcPr>
            <w:tcW w:w="31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t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,1.25,2.5µM</w:t>
            </w:r>
          </w:p>
        </w:tc>
      </w:tr>
      <w:tr>
        <w:trPr/>
        <w:tc>
          <w:tcPr>
            <w:tcW w:w="2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ndamustine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NA replication</w:t>
            </w:r>
          </w:p>
        </w:tc>
        <w:tc>
          <w:tcPr>
            <w:tcW w:w="3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tal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125,6.25,12.5µM</w:t>
            </w:r>
          </w:p>
        </w:tc>
      </w:tr>
    </w:tbl>
    <w:p>
      <w:pPr>
        <w:pStyle w:val="Normal"/>
        <w:spacing w:lineRule="auto" w:line="360" w:before="0" w:after="20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10:14:00Z</dcterms:created>
  <dc:creator>Zhang,Liang</dc:creator>
  <dc:description/>
  <dc:language>en-US</dc:language>
  <cp:lastModifiedBy>santhosh.bc</cp:lastModifiedBy>
  <dcterms:modified xsi:type="dcterms:W3CDTF">2013-10-01T10:14:00Z</dcterms:modified>
  <cp:revision>2</cp:revision>
  <dc:subject/>
  <dc:title/>
</cp:coreProperties>
</file>